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648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139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bookmarkStart w:id="0" w:name="_GoBack"/>
            <w:r>
              <w:rPr>
                <w:rFonts w:ascii="Times New Roman" w:hAnsi="Times New Roman"/>
                <w:b/>
                <w:bCs/>
                <w:sz w:val="24"/>
              </w:rPr>
              <w:t>Supplementary Table 1</w:t>
            </w:r>
            <w:bookmarkEnd w:id="0"/>
            <w:r>
              <w:rPr>
                <w:rFonts w:hint="eastAsia" w:ascii="Times New Roman" w:hAnsi="Times New Roman"/>
                <w:sz w:val="24"/>
                <w:lang w:val="en-US" w:eastAsia="zh-CN"/>
              </w:rPr>
              <w:t xml:space="preserve">.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arget of active ingredient of Asparagi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3261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Mol name</w:t>
            </w:r>
          </w:p>
        </w:tc>
        <w:tc>
          <w:tcPr>
            <w:tcW w:w="10697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1"/>
                <w:szCs w:val="21"/>
              </w:rPr>
              <w:t>target gen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32" w:hRule="atLeast"/>
        </w:trPr>
        <w:tc>
          <w:tcPr>
            <w:tcW w:w="32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beta-sitosterol</w:t>
            </w:r>
          </w:p>
        </w:tc>
        <w:tc>
          <w:tcPr>
            <w:tcW w:w="10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GR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COA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GS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GS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KCNH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HRM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HRM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CN5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HRM4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DRA1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HRM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DRA1B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DRB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HRNA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LC6A4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OPRM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ABRA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BCL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BAX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SP9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JUN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SP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SP8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RKC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ON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P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itosterol</w:t>
            </w:r>
          </w:p>
        </w:tc>
        <w:tc>
          <w:tcPr>
            <w:tcW w:w="10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GR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COA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R3C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seudoprotodioscin_qt</w:t>
            </w:r>
          </w:p>
        </w:tc>
        <w:tc>
          <w:tcPr>
            <w:tcW w:w="10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GR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R3C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R3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7-Methoxy-2-methyl isoflavone</w:t>
            </w:r>
          </w:p>
        </w:tc>
        <w:tc>
          <w:tcPr>
            <w:tcW w:w="10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S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GS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HRM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HRM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ESR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R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DRB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CN5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PARG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GS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XR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CHE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DRA1B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LC6A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DRB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DRA1D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LC6A4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ESR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ABRA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PK14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SK3B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TA4H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OB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HEK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RSS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CNA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COA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KI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HRM5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OPRM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COA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tigmasterol</w:t>
            </w:r>
          </w:p>
        </w:tc>
        <w:tc>
          <w:tcPr>
            <w:tcW w:w="10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GR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R3C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COA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DH1C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XR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COA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GS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GS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DRA2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LC6A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LC6A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DRB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KR1B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LAU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LTA4H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OB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O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TRB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HRM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HRM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DRB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CN5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DRA1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HRM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DRA1B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ABRA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1" w:hRule="atLeast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diosgenin</w:t>
            </w:r>
          </w:p>
        </w:tc>
        <w:tc>
          <w:tcPr>
            <w:tcW w:w="10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GR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R3C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EL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KT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VEGF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DKN1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P6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GS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FASN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D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T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IF1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R1I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LA2G4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CC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TO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0" w:hRule="atLeast"/>
        </w:trPr>
        <w:tc>
          <w:tcPr>
            <w:tcW w:w="326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quercetin</w:t>
            </w:r>
          </w:p>
        </w:tc>
        <w:tc>
          <w:tcPr>
            <w:tcW w:w="1069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GS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R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PARG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GS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COA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KR1B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RSS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KCNH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CN5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DRB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MP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F7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XR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CHE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ABRA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OB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EL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EGFR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KT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VEGF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CND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BCL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BCL2L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FOS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DKN1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EIF6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BAX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SP9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LAU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MP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MP9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APK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L10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EGF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B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NFSF15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JUN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L6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HSA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SP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P6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ELK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FKBI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OR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ODC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SP8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OP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AF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OD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RKC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MP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IF1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TAT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UNX1T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ERBB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PARG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CAC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MOX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YP3A4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YP1A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AV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YC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F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JA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YP1A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CAM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L1B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CL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ELE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VCAM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TGER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XCL8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RKCB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BIRC5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DUOX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OS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SPB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ULT1E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GAM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L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R1I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YP1B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CNB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LAT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HBD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ERPINE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OL1A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FNG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LOX5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L1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MPO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TOP2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CF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BCG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AS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STP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FE2L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QO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ARP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HR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SMD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LC2A4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OL3A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XCL1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XCL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DCAF5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R1I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HEK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NSR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LDN4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PARA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PARD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SF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RP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XCL10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HUK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SPP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UNX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ASSF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E2F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E2F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ACPP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TSD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GFBP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GF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CD40LG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IRF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ERBB3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ON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DIO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PCOLCE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NPEPPS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HK2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RASA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STM1</w:t>
            </w:r>
            <w:r>
              <w:rPr>
                <w:rFonts w:hint="eastAsia" w:ascii="等线" w:hAnsi="等线" w:eastAsia="等线" w:cs="Times New Roman"/>
                <w:color w:val="000000"/>
                <w:kern w:val="0"/>
                <w:sz w:val="21"/>
                <w:szCs w:val="21"/>
              </w:rPr>
              <w:t>、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1"/>
                <w:szCs w:val="21"/>
              </w:rPr>
              <w:t>GSTM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5ZWZlN2FmMzFmNmVlYTJmNDI4ZTQwMzY4Y2E3ZDMifQ=="/>
  </w:docVars>
  <w:rsids>
    <w:rsidRoot w:val="00000000"/>
    <w:rsid w:val="0FA978CD"/>
    <w:rsid w:val="154E4A13"/>
    <w:rsid w:val="2FEF4619"/>
    <w:rsid w:val="7F5B1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95</Words>
  <Characters>1536</Characters>
  <Lines>0</Lines>
  <Paragraphs>0</Paragraphs>
  <TotalTime>0</TotalTime>
  <ScaleCrop>false</ScaleCrop>
  <LinksUpToDate>false</LinksUpToDate>
  <CharactersWithSpaces>1545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2T01:24:00Z</dcterms:created>
  <dc:creator>AlexanderZero</dc:creator>
  <cp:lastModifiedBy>La1</cp:lastModifiedBy>
  <dcterms:modified xsi:type="dcterms:W3CDTF">2023-03-11T19:50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A1401F3FEF414BA7A24E60CB8F355934</vt:lpwstr>
  </property>
</Properties>
</file>